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07ED6" w14:textId="54EE3F3A" w:rsidR="00BE2166" w:rsidRDefault="00BE2166" w:rsidP="00BE2166">
      <w:pPr>
        <w:rPr>
          <w:b/>
          <w:bCs/>
        </w:rPr>
      </w:pPr>
      <w:r w:rsidRPr="00313684">
        <w:rPr>
          <w:rFonts w:cstheme="minorHAnsi"/>
          <w:b/>
          <w:bCs/>
          <w:kern w:val="2"/>
          <w14:ligatures w14:val="standardContextual"/>
        </w:rPr>
        <w:t xml:space="preserve">Supplementary Table </w:t>
      </w:r>
      <w:r w:rsidR="000B51CF">
        <w:rPr>
          <w:rFonts w:cstheme="minorHAnsi"/>
          <w:b/>
          <w:bCs/>
          <w:kern w:val="2"/>
          <w14:ligatures w14:val="standardContextual"/>
        </w:rPr>
        <w:t>A.</w:t>
      </w:r>
      <w:r w:rsidRPr="00313684">
        <w:rPr>
          <w:rFonts w:cstheme="minorHAnsi"/>
          <w:b/>
          <w:bCs/>
          <w:kern w:val="2"/>
          <w14:ligatures w14:val="standardContextual"/>
        </w:rPr>
        <w:t xml:space="preserve">2. </w:t>
      </w:r>
      <w:r w:rsidRPr="00313684">
        <w:rPr>
          <w:b/>
          <w:bCs/>
        </w:rPr>
        <w:t>Critical appraisal outcomes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2113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520"/>
        <w:gridCol w:w="520"/>
        <w:gridCol w:w="520"/>
        <w:gridCol w:w="520"/>
        <w:gridCol w:w="960"/>
      </w:tblGrid>
      <w:tr w:rsidR="00ED6B2B" w:rsidRPr="00ED6B2B" w14:paraId="03224315" w14:textId="77777777" w:rsidTr="00ED6B2B">
        <w:trPr>
          <w:trHeight w:val="290"/>
        </w:trPr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F13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uthor (year)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62D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961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DA5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6FC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431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DDD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87C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740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8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FEF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36E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1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2E9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1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207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1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2A6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705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core: n (%)</w:t>
            </w:r>
          </w:p>
        </w:tc>
      </w:tr>
      <w:tr w:rsidR="00ED6B2B" w:rsidRPr="00ED6B2B" w14:paraId="1DD86864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1EF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Randomised controlled tria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0B1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9F1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FDF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C6A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A6A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0DC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018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AD1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506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9C7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508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0D1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D2F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377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ED6B2B" w:rsidRPr="00ED6B2B" w14:paraId="5D415786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7DB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lSagheir</w:t>
            </w:r>
            <w:proofErr w:type="spellEnd"/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AI (202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C9014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4360F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EC42A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FC5760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4DCC5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A47E9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98688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EED37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326C1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68B61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1EA27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4B90B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FB7C1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86B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62)</w:t>
            </w:r>
          </w:p>
        </w:tc>
      </w:tr>
      <w:tr w:rsidR="00ED6B2B" w:rsidRPr="00ED6B2B" w14:paraId="18469C29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944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erry, DL (2013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91725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DD478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30EF06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F293C6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FF93A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D09C7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0FC53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0EBBF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4D771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DE024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0A004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B8D31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18727F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3BC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 (77)</w:t>
            </w:r>
          </w:p>
        </w:tc>
      </w:tr>
      <w:tr w:rsidR="00ED6B2B" w:rsidRPr="00ED6B2B" w14:paraId="42B65CA1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9A6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erry, DL (2018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ED1C2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5E3A5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F0251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CAEFB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5C1B7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F95D2E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1C9F19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4614B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9632D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28FA9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22F55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2B973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55468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038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62)</w:t>
            </w:r>
          </w:p>
        </w:tc>
      </w:tr>
      <w:tr w:rsidR="00ED6B2B" w:rsidRPr="00ED6B2B" w14:paraId="2825C7EB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747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iefenbach, MA (2018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DDBDB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C5162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F0119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9DEA60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93C61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2323A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1B28C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F7A71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D3016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EA1F5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C132A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C1400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C1528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1CE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62)</w:t>
            </w:r>
          </w:p>
        </w:tc>
      </w:tr>
      <w:tr w:rsidR="00ED6B2B" w:rsidRPr="00ED6B2B" w14:paraId="74FABE6D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56A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urand, M-A (202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D09ED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6B355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EB09B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E0EF5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4B195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16EA7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2E310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1C745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A75B6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6A9B0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C9DA9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BD2DF1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3C55D3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8AC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62)</w:t>
            </w:r>
          </w:p>
        </w:tc>
      </w:tr>
      <w:tr w:rsidR="00ED6B2B" w:rsidRPr="00ED6B2B" w14:paraId="7819F0BA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414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alil, NB (2022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9D070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226C6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A5B0B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793BA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F1D04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D01B7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BB999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0060D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90054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27413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FDE5A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60D9A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8A407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17E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 (77)</w:t>
            </w:r>
          </w:p>
        </w:tc>
      </w:tr>
      <w:tr w:rsidR="00ED6B2B" w:rsidRPr="00ED6B2B" w14:paraId="65BFF84B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FA6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ibaja-Weiss, ML (2011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77B59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7EFA3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52C47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47B59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0E29B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630C5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DE8FE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42457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70A05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C3A12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09A7C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75BAD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8D52C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38A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 (46)</w:t>
            </w:r>
          </w:p>
        </w:tc>
      </w:tr>
      <w:tr w:rsidR="00ED6B2B" w:rsidRPr="00ED6B2B" w14:paraId="4BCED9F7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33E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oshi, S (2023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C4286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4E3C2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066640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17714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616E6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D48B4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F00F4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87645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62080D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FBBD4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9837D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A2E2A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CDF3A8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168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62)</w:t>
            </w:r>
          </w:p>
        </w:tc>
      </w:tr>
      <w:tr w:rsidR="00ED6B2B" w:rsidRPr="00ED6B2B" w14:paraId="686BD89D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C22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egarandeh</w:t>
            </w:r>
            <w:proofErr w:type="spellEnd"/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R (2023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0141D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4694C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C5F2A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F9D2A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12DAB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5D38A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52616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6EF83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3458D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3416FF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726A7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6A64F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B0317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9FD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 (69)</w:t>
            </w:r>
          </w:p>
        </w:tc>
      </w:tr>
      <w:tr w:rsidR="00ED6B2B" w:rsidRPr="00ED6B2B" w14:paraId="08938C44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F34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ilburt</w:t>
            </w:r>
            <w:proofErr w:type="spellEnd"/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JC (2022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4BDAD8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B6CE4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13BF5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A09F7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123B7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7F6C7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71DCB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C2D222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A83616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D3C40E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919B7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0689D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E1B90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C11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62)</w:t>
            </w:r>
          </w:p>
        </w:tc>
      </w:tr>
      <w:tr w:rsidR="00ED6B2B" w:rsidRPr="00ED6B2B" w14:paraId="00295F0B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B86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Wyld, L (2021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4683D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3C625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096577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A717C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46E33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87786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21F6B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03476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D875E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A30974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296A7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E757F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627543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6FA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 (77)</w:t>
            </w:r>
          </w:p>
        </w:tc>
      </w:tr>
      <w:tr w:rsidR="00ED6B2B" w:rsidRPr="00ED6B2B" w14:paraId="7BADC082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E8C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en, RW (202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014A6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F90E15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215A6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95600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390F09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6B803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238FC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4ED90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E882F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F4F1A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E78F2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E6B8BD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E03AD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9A2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62)</w:t>
            </w:r>
          </w:p>
        </w:tc>
      </w:tr>
      <w:tr w:rsidR="00ED6B2B" w:rsidRPr="00ED6B2B" w14:paraId="4365D743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275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Analytical cross-sectiona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5F5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716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C84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EED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8E4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4F9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980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799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D00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6B0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990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5ED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018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2E7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ED6B2B" w:rsidRPr="00ED6B2B" w14:paraId="6CE615A8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F01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Li , KD (2021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AB936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41B9F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882EB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760C1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BA726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C374C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63688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AD0CE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02C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93D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692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3FE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5E4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89F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100)</w:t>
            </w:r>
          </w:p>
        </w:tc>
      </w:tr>
      <w:tr w:rsidR="00ED6B2B" w:rsidRPr="00ED6B2B" w14:paraId="4F157A7F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C61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Quasi-experimenta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53B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6FA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D07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BEF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045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0AF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CC3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716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A6A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48E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D56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A47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FB8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B6B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ED6B2B" w:rsidRPr="00ED6B2B" w14:paraId="7CB645EF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492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ang, S., et al. (2022)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494AE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CAFD3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6138D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CF694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0781D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40D114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5C275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5E612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C26E5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B5A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73A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BF2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954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BBE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89)</w:t>
            </w:r>
          </w:p>
        </w:tc>
      </w:tr>
      <w:tr w:rsidR="00ED6B2B" w:rsidRPr="00ED6B2B" w14:paraId="54E49D35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EAC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Qualitative studie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491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94A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A55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7FA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FD7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484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8C1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FBB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8AC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B77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80F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303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B05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48E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ED6B2B" w:rsidRPr="00ED6B2B" w14:paraId="0775560A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EB8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lam, S (2016)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DAC25E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37437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3252F8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9D70D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6FF9CC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2F98D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806B89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E4157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18D1F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3CF3F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F36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1BA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951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E75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 (60)</w:t>
            </w:r>
          </w:p>
        </w:tc>
      </w:tr>
      <w:tr w:rsidR="00ED6B2B" w:rsidRPr="00ED6B2B" w14:paraId="42D32A1E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6CE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midele, OO (2021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FC9181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ADDDF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29C5C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95CDE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08992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E8CB5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CD450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DD425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4774B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55CAF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B6A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283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84D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3B8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 (90)</w:t>
            </w:r>
          </w:p>
        </w:tc>
      </w:tr>
      <w:tr w:rsidR="00ED6B2B" w:rsidRPr="00ED6B2B" w14:paraId="6E2F9209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A1B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urton, M (2015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85F6A4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7E0C1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A30C2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715EB5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EF1504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AA1831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12E03C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53088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7C430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24E8D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827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5E8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385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062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80)</w:t>
            </w:r>
          </w:p>
        </w:tc>
      </w:tr>
      <w:tr w:rsidR="00ED6B2B" w:rsidRPr="00ED6B2B" w14:paraId="2313C31D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4B1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urand, MA (2016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D08B4D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0D4D2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55B6D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54690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34E860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790C9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CE3F5D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5AE07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6136D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812C7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EB8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6DC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E77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DCC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80)</w:t>
            </w:r>
          </w:p>
        </w:tc>
      </w:tr>
      <w:tr w:rsidR="00ED6B2B" w:rsidRPr="00ED6B2B" w14:paraId="6FB3F818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F1B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cVea, KISP 20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B5226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F613C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6626A6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98BD7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6A98C7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7DC1F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86DE5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0BD57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092E3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3DE03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BD0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8D7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DDB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1E1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 (70)</w:t>
            </w:r>
          </w:p>
        </w:tc>
      </w:tr>
      <w:tr w:rsidR="00ED6B2B" w:rsidRPr="00ED6B2B" w14:paraId="1BD69DB6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97F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ichel, J (2021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70018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CF84CB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A5230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63D0BF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00257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A95AC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30C98B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4BEAE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7F061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18A0D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B90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735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D25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9E1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 (90)</w:t>
            </w:r>
          </w:p>
        </w:tc>
      </w:tr>
      <w:tr w:rsidR="00ED6B2B" w:rsidRPr="00ED6B2B" w14:paraId="5B7BD127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170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n, S (2022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1A0F9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1D4BA5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8FE8FE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E4408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8C552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DACB34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565B40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B8749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5CBA7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6A2E4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A1A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1B7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EE0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82C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 (70)</w:t>
            </w:r>
          </w:p>
        </w:tc>
      </w:tr>
      <w:tr w:rsidR="00ED6B2B" w:rsidRPr="00ED6B2B" w14:paraId="1F7EF648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9C3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haw, J (2015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35D862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F1917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674F2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53CCA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DFF67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0FF297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E6AC3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768DE9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D2F554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E6DD7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9D7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589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873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5EC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 (70)</w:t>
            </w:r>
          </w:p>
        </w:tc>
      </w:tr>
      <w:tr w:rsidR="00ED6B2B" w:rsidRPr="00ED6B2B" w14:paraId="456ABE18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DBC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heppard, VB (2008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8E674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1C6CD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E88B63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C45A9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D331D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2BAB5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5834B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EA443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B47D61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EE193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FE1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96B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8BD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171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80)</w:t>
            </w:r>
          </w:p>
        </w:tc>
      </w:tr>
      <w:tr w:rsidR="00ED6B2B" w:rsidRPr="00ED6B2B" w14:paraId="0059BBD1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6D2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heppard, VB (201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67EB4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B9E8C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23AFA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16443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44458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72B36F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FE75D3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EF0FF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345726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424E7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8A9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AEC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EB2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AE5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80)</w:t>
            </w:r>
          </w:p>
        </w:tc>
      </w:tr>
      <w:tr w:rsidR="00ED6B2B" w:rsidRPr="00ED6B2B" w14:paraId="6F0D7351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03F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ong, J-J (2011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B0CA3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49946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CDD2F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24151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494BC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EDBF6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0D4BAA4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0918D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09F1B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8A4FD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056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143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783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C7F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 (70)</w:t>
            </w:r>
          </w:p>
        </w:tc>
      </w:tr>
      <w:tr w:rsidR="00ED6B2B" w:rsidRPr="00ED6B2B" w14:paraId="1BD86238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D38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Mixed Method Stud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9C1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1BE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640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3F9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1071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ACAD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127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FEE5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777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468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A6A0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0C1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782B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CAB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ED6B2B" w:rsidRPr="00ED6B2B" w14:paraId="4685306C" w14:textId="77777777" w:rsidTr="00ED6B2B">
        <w:trPr>
          <w:trHeight w:val="290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C29A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uang, S (2023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0279FE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0EDC4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24F21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696BCC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59577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D7D2859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81E06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8ADC36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42EC2C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F35137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8DCF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2E72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82A3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7C08" w14:textId="77777777" w:rsidR="00ED6B2B" w:rsidRPr="00ED6B2B" w:rsidRDefault="00ED6B2B" w:rsidP="00ED6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ED6B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 (70)</w:t>
            </w:r>
          </w:p>
        </w:tc>
      </w:tr>
    </w:tbl>
    <w:p w14:paraId="1A8893A4" w14:textId="77777777" w:rsidR="00BE2166" w:rsidRPr="00313684" w:rsidRDefault="00BE2166" w:rsidP="00BE2166">
      <w:pPr>
        <w:rPr>
          <w:sz w:val="20"/>
          <w:szCs w:val="20"/>
        </w:rPr>
      </w:pPr>
      <w:r w:rsidRPr="00313684">
        <w:rPr>
          <w:sz w:val="20"/>
          <w:szCs w:val="20"/>
        </w:rPr>
        <w:t>Abbreviations: Y = yes, N = no, NC = not clearly repor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E2166" w:rsidRPr="00313684" w14:paraId="585EAFD1" w14:textId="77777777" w:rsidTr="00C512AD">
        <w:tc>
          <w:tcPr>
            <w:tcW w:w="9016" w:type="dxa"/>
          </w:tcPr>
          <w:p w14:paraId="0494B7E0" w14:textId="77777777" w:rsidR="00BE2166" w:rsidRPr="00313684" w:rsidRDefault="00BE2166" w:rsidP="00C512AD">
            <w:pPr>
              <w:rPr>
                <w:b/>
                <w:bCs/>
                <w:sz w:val="20"/>
                <w:szCs w:val="20"/>
              </w:rPr>
            </w:pPr>
            <w:r w:rsidRPr="00313684">
              <w:rPr>
                <w:b/>
                <w:bCs/>
                <w:sz w:val="20"/>
                <w:szCs w:val="20"/>
              </w:rPr>
              <w:t>Critical appraisal tools</w:t>
            </w:r>
          </w:p>
        </w:tc>
      </w:tr>
      <w:tr w:rsidR="00BE2166" w:rsidRPr="00313684" w14:paraId="22EE271D" w14:textId="77777777" w:rsidTr="00C512AD">
        <w:tc>
          <w:tcPr>
            <w:tcW w:w="9016" w:type="dxa"/>
          </w:tcPr>
          <w:p w14:paraId="438BBB8B" w14:textId="77777777" w:rsidR="00BE2166" w:rsidRPr="00313684" w:rsidRDefault="00BE2166" w:rsidP="00C512AD">
            <w:pPr>
              <w:rPr>
                <w:b/>
                <w:bCs/>
                <w:sz w:val="20"/>
                <w:szCs w:val="20"/>
              </w:rPr>
            </w:pPr>
            <w:r w:rsidRPr="00313684">
              <w:rPr>
                <w:b/>
                <w:bCs/>
                <w:sz w:val="20"/>
                <w:szCs w:val="20"/>
              </w:rPr>
              <w:t>Randomised controlled trials.</w:t>
            </w:r>
          </w:p>
          <w:p w14:paraId="62A69C6F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1: Was true randomization used for assignment of participants to treatment groups</w:t>
            </w:r>
          </w:p>
          <w:p w14:paraId="2CCC3F78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2: Was allocation to treatment groups concealed? (Those allocating groups were blinded)</w:t>
            </w:r>
          </w:p>
          <w:p w14:paraId="32AB9CB6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3: Were treatment groups similar at the baseline? (Note for continuous variables examine means, not only p values)</w:t>
            </w:r>
          </w:p>
          <w:p w14:paraId="7CA7BBD8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4: Were participants blind to treatment assignment?</w:t>
            </w:r>
          </w:p>
          <w:p w14:paraId="49DE437B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5: Were those delivering treatment blind to treatment assignment? (Doctors treating patients)</w:t>
            </w:r>
          </w:p>
          <w:p w14:paraId="6ECFA2D1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6: Were outcomes assessors blind to treatment assignment? (Interviewers administering questionnaires)</w:t>
            </w:r>
          </w:p>
          <w:p w14:paraId="2EA623AA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7: Were treatment groups treated identically other than the intervention of interest? (Check if other exposures may have had an effect)</w:t>
            </w:r>
          </w:p>
          <w:p w14:paraId="36B2EE6D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lastRenderedPageBreak/>
              <w:t>Q 8: Was follow up complete and if not, were differences between groups in terms of their follow-up adequately described and analysed? (Not only numbers and proportions, also reasons and if different between groups, was it analysed?)</w:t>
            </w:r>
          </w:p>
          <w:p w14:paraId="097191E2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9: Were participants analysed in the groups to which they were randomized? (Intention to treat analysis, analysed based on group and not whether intervention was used or not)</w:t>
            </w:r>
          </w:p>
          <w:p w14:paraId="64F64D1D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10: Were outcomes measured in the same way for treatment groups?  (Same instruments, timing, procedures and instructions?)</w:t>
            </w:r>
          </w:p>
          <w:p w14:paraId="57F92C59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11: Were outcomes measured in a reliable way? (Number of raters, training, inter-rater reliability (reported in the study itself), not validity of instruments.</w:t>
            </w:r>
          </w:p>
          <w:p w14:paraId="0D2731DE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12: Was appropriate statistical analysis used? (Appropriate statistical tests, power analysis, effect sizes and assumptions of tests respected)</w:t>
            </w:r>
          </w:p>
          <w:p w14:paraId="33B0DBD4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13: Was the trial design appropriate (e.g., parallel, crossover, cluster, step-wedged) and any deviations from the standard RCT design accounted for in the conduct and in an analysis of the trial?</w:t>
            </w:r>
          </w:p>
        </w:tc>
      </w:tr>
      <w:tr w:rsidR="00BE2166" w:rsidRPr="00313684" w14:paraId="0D3BF305" w14:textId="77777777" w:rsidTr="00C512AD">
        <w:tc>
          <w:tcPr>
            <w:tcW w:w="9016" w:type="dxa"/>
          </w:tcPr>
          <w:p w14:paraId="255F47DF" w14:textId="77777777" w:rsidR="00BE2166" w:rsidRPr="00313684" w:rsidRDefault="00BE2166" w:rsidP="00C512AD">
            <w:pPr>
              <w:rPr>
                <w:b/>
                <w:bCs/>
                <w:sz w:val="20"/>
                <w:szCs w:val="20"/>
              </w:rPr>
            </w:pPr>
            <w:r w:rsidRPr="00313684">
              <w:rPr>
                <w:b/>
                <w:bCs/>
                <w:sz w:val="20"/>
                <w:szCs w:val="20"/>
              </w:rPr>
              <w:lastRenderedPageBreak/>
              <w:t>Analytical cross-sectional studies</w:t>
            </w:r>
          </w:p>
          <w:p w14:paraId="535502AA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1: Were the criteria for inclusion in the sample clearly defined?</w:t>
            </w:r>
          </w:p>
          <w:p w14:paraId="7F5406A0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2: Were the study subjects and the setting described in detail?</w:t>
            </w:r>
          </w:p>
          <w:p w14:paraId="558F2448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3: Was the exposure measured in a valid and reliable way?</w:t>
            </w:r>
          </w:p>
          <w:p w14:paraId="6F6FB73E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4: Were objective standard criteria used for measurement of the condition?</w:t>
            </w:r>
          </w:p>
          <w:p w14:paraId="2BD5C49A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5: Were confounding factors identified?</w:t>
            </w:r>
          </w:p>
          <w:p w14:paraId="42E4242F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 xml:space="preserve">Q6: Were strategies to deal with the confounding factors stated? </w:t>
            </w:r>
          </w:p>
          <w:p w14:paraId="454CE98E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7: Were outcomes measured in a reliable way?</w:t>
            </w:r>
          </w:p>
          <w:p w14:paraId="32A8B531" w14:textId="77777777" w:rsidR="00BE2166" w:rsidRPr="00313684" w:rsidRDefault="00BE2166" w:rsidP="00C512AD">
            <w:pPr>
              <w:rPr>
                <w:b/>
                <w:bCs/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8: Was appropriate statistical analysis used?</w:t>
            </w:r>
          </w:p>
        </w:tc>
      </w:tr>
      <w:tr w:rsidR="00BE2166" w:rsidRPr="00313684" w14:paraId="7B58A7A3" w14:textId="77777777" w:rsidTr="00C512AD">
        <w:tc>
          <w:tcPr>
            <w:tcW w:w="9016" w:type="dxa"/>
          </w:tcPr>
          <w:p w14:paraId="4FE6AE9A" w14:textId="77777777" w:rsidR="00BE2166" w:rsidRPr="00313684" w:rsidRDefault="00BE2166" w:rsidP="00C512AD">
            <w:pPr>
              <w:rPr>
                <w:b/>
                <w:bCs/>
                <w:sz w:val="20"/>
                <w:szCs w:val="20"/>
              </w:rPr>
            </w:pPr>
            <w:r w:rsidRPr="00313684">
              <w:rPr>
                <w:b/>
                <w:bCs/>
                <w:sz w:val="20"/>
                <w:szCs w:val="20"/>
              </w:rPr>
              <w:t>Quasi-experimental studies</w:t>
            </w:r>
          </w:p>
          <w:p w14:paraId="5FC53517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1: Is it clear in the study what is the 'cause' and what is the 'effect' (i.e. there is no confusion about which variable comes first)?</w:t>
            </w:r>
          </w:p>
          <w:p w14:paraId="2B92A9D2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2: Were the participants included in any comparisons similar?</w:t>
            </w:r>
          </w:p>
          <w:p w14:paraId="3489976F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3: Were the participants included in any comparisons receiving similar treatment/care, other than the exposure or intervention of interest?</w:t>
            </w:r>
          </w:p>
          <w:p w14:paraId="1D83555E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4: Was there a control group?</w:t>
            </w:r>
          </w:p>
          <w:p w14:paraId="526EBB08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5: Were there multiple measurements of the outcome both pre and post intervention exposure?</w:t>
            </w:r>
          </w:p>
          <w:p w14:paraId="7D0A1179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6: Was follow up complete and if not, were differences between groups in terms of their follow up adequately described and analysed?</w:t>
            </w:r>
          </w:p>
          <w:p w14:paraId="064D3A8F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7: Were the outcomes of participants included in any comparisons measured in the same way?</w:t>
            </w:r>
          </w:p>
          <w:p w14:paraId="5BCC2D21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8: Were outcomes measured in a reliable way?</w:t>
            </w:r>
          </w:p>
          <w:p w14:paraId="42EC3922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9: Was appropriate statistical analysis used?</w:t>
            </w:r>
          </w:p>
        </w:tc>
      </w:tr>
      <w:tr w:rsidR="00BE2166" w:rsidRPr="00313684" w14:paraId="288785A0" w14:textId="77777777" w:rsidTr="00C512AD">
        <w:tc>
          <w:tcPr>
            <w:tcW w:w="9016" w:type="dxa"/>
          </w:tcPr>
          <w:p w14:paraId="132413B3" w14:textId="77777777" w:rsidR="00BE2166" w:rsidRPr="00313684" w:rsidRDefault="00BE2166" w:rsidP="00C512AD">
            <w:pPr>
              <w:rPr>
                <w:b/>
                <w:bCs/>
                <w:sz w:val="20"/>
                <w:szCs w:val="20"/>
              </w:rPr>
            </w:pPr>
            <w:r w:rsidRPr="00313684">
              <w:rPr>
                <w:b/>
                <w:bCs/>
                <w:sz w:val="20"/>
                <w:szCs w:val="20"/>
              </w:rPr>
              <w:t>Qualitative studies</w:t>
            </w:r>
          </w:p>
          <w:p w14:paraId="6A147AB0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1. Is there congruity between the stated philosophical perspective and the research methodology?</w:t>
            </w:r>
          </w:p>
          <w:p w14:paraId="2EB3A8C6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2. Is there congruity between the research methodology and the research question or objectives?</w:t>
            </w:r>
          </w:p>
          <w:p w14:paraId="3D5E90EB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3. Is there congruity between the research methodology and the methods used to collect data?</w:t>
            </w:r>
          </w:p>
          <w:p w14:paraId="6FEA4ACE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 xml:space="preserve">Q 4. Is there congruity between the research methodology and the representation and analysis of data? </w:t>
            </w:r>
          </w:p>
          <w:p w14:paraId="0A44ACF6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5. Is there congruity between the research methodology and the interpretation of results?</w:t>
            </w:r>
          </w:p>
          <w:p w14:paraId="07AC110B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6. Is there a statement locating the researcher culturally or theoretically?</w:t>
            </w:r>
          </w:p>
          <w:p w14:paraId="6F1684E5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7. Is the influence of the researcher on the research and vice versa addressed?</w:t>
            </w:r>
          </w:p>
          <w:p w14:paraId="4DF54458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8. Are participants and their voices adequately represented?</w:t>
            </w:r>
          </w:p>
          <w:p w14:paraId="554BC73F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9. Is the research ethical according to current criteria or, for recent studies, is there evidence of ethical approval by an appropriate body?</w:t>
            </w:r>
          </w:p>
          <w:p w14:paraId="5727AF93" w14:textId="77777777" w:rsidR="00BE2166" w:rsidRPr="00313684" w:rsidRDefault="00BE2166" w:rsidP="00C512AD">
            <w:pPr>
              <w:rPr>
                <w:sz w:val="20"/>
                <w:szCs w:val="20"/>
              </w:rPr>
            </w:pPr>
            <w:r w:rsidRPr="00313684">
              <w:rPr>
                <w:sz w:val="20"/>
                <w:szCs w:val="20"/>
              </w:rPr>
              <w:t>Q 10. Do the conclusions drawn in the research report flow from the analysis or interpretation of the data?</w:t>
            </w:r>
          </w:p>
        </w:tc>
      </w:tr>
    </w:tbl>
    <w:p w14:paraId="30CA1E19" w14:textId="77777777" w:rsidR="00700F41" w:rsidRDefault="00700F41"/>
    <w:sectPr w:rsidR="00700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66"/>
    <w:rsid w:val="00002A65"/>
    <w:rsid w:val="000B51CF"/>
    <w:rsid w:val="000E04A7"/>
    <w:rsid w:val="0014248E"/>
    <w:rsid w:val="00175949"/>
    <w:rsid w:val="0036644B"/>
    <w:rsid w:val="003C6E4A"/>
    <w:rsid w:val="003D1EA9"/>
    <w:rsid w:val="004F3BF7"/>
    <w:rsid w:val="005F15EF"/>
    <w:rsid w:val="006443AB"/>
    <w:rsid w:val="006827C3"/>
    <w:rsid w:val="006A02E3"/>
    <w:rsid w:val="006C3D16"/>
    <w:rsid w:val="006D49AC"/>
    <w:rsid w:val="00700F41"/>
    <w:rsid w:val="00802517"/>
    <w:rsid w:val="008844E0"/>
    <w:rsid w:val="008A18ED"/>
    <w:rsid w:val="008F6BB6"/>
    <w:rsid w:val="00996016"/>
    <w:rsid w:val="009C72F9"/>
    <w:rsid w:val="00A165CA"/>
    <w:rsid w:val="00A265C7"/>
    <w:rsid w:val="00B068DB"/>
    <w:rsid w:val="00B716C2"/>
    <w:rsid w:val="00BE2166"/>
    <w:rsid w:val="00C37140"/>
    <w:rsid w:val="00ED6B2B"/>
    <w:rsid w:val="00EF3CF0"/>
    <w:rsid w:val="00EF591D"/>
    <w:rsid w:val="00F1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318ECF"/>
  <w15:chartTrackingRefBased/>
  <w15:docId w15:val="{189B4634-EFED-4711-BC5A-D24C3444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0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2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6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9</Words>
  <Characters>5014</Characters>
  <Application>Microsoft Office Word</Application>
  <DocSecurity>0</DocSecurity>
  <Lines>41</Lines>
  <Paragraphs>11</Paragraphs>
  <ScaleCrop>false</ScaleCrop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Blanchard</dc:creator>
  <cp:keywords/>
  <dc:description/>
  <cp:lastModifiedBy>Charmaine Blanchard</cp:lastModifiedBy>
  <cp:revision>3</cp:revision>
  <dcterms:created xsi:type="dcterms:W3CDTF">2025-06-23T21:01:00Z</dcterms:created>
  <dcterms:modified xsi:type="dcterms:W3CDTF">2025-06-24T05:10:00Z</dcterms:modified>
</cp:coreProperties>
</file>